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4EB" w:rsidRPr="00196C51" w:rsidRDefault="001E44EB" w:rsidP="001E44EB">
      <w:pPr>
        <w:spacing w:line="360" w:lineRule="auto"/>
        <w:rPr>
          <w:rFonts w:eastAsiaTheme="minorEastAsia"/>
          <w:b/>
          <w:sz w:val="24"/>
          <w:szCs w:val="24"/>
        </w:rPr>
      </w:pPr>
      <w:r w:rsidRPr="00196C51">
        <w:rPr>
          <w:rFonts w:eastAsiaTheme="minorEastAsia"/>
          <w:b/>
          <w:sz w:val="24"/>
          <w:szCs w:val="24"/>
        </w:rPr>
        <w:t>Supplementary Material</w:t>
      </w:r>
    </w:p>
    <w:p w:rsidR="001E44EB" w:rsidRPr="00196C51" w:rsidRDefault="001E44EB" w:rsidP="001E44EB">
      <w:pPr>
        <w:spacing w:line="360" w:lineRule="auto"/>
        <w:rPr>
          <w:rFonts w:eastAsiaTheme="minorEastAsia"/>
          <w:sz w:val="24"/>
          <w:szCs w:val="24"/>
        </w:rPr>
      </w:pPr>
      <w:r w:rsidRPr="00196C51">
        <w:rPr>
          <w:rFonts w:eastAsiaTheme="minorEastAsia"/>
          <w:sz w:val="24"/>
          <w:szCs w:val="24"/>
        </w:rPr>
        <w:t xml:space="preserve">The supplementary material section contains data to support Examples </w:t>
      </w:r>
      <w:r>
        <w:rPr>
          <w:rFonts w:eastAsiaTheme="minorEastAsia"/>
          <w:sz w:val="24"/>
          <w:szCs w:val="24"/>
        </w:rPr>
        <w:t>2</w:t>
      </w:r>
      <w:r w:rsidRPr="00196C51">
        <w:rPr>
          <w:rFonts w:eastAsiaTheme="minorEastAsia"/>
          <w:sz w:val="24"/>
          <w:szCs w:val="24"/>
        </w:rPr>
        <w:t xml:space="preserve"> and Example </w:t>
      </w:r>
      <w:r>
        <w:rPr>
          <w:rFonts w:eastAsiaTheme="minorEastAsia"/>
          <w:sz w:val="24"/>
          <w:szCs w:val="24"/>
        </w:rPr>
        <w:t>3</w:t>
      </w:r>
      <w:r w:rsidRPr="00196C51">
        <w:rPr>
          <w:rFonts w:eastAsiaTheme="minorEastAsia"/>
          <w:sz w:val="24"/>
          <w:szCs w:val="24"/>
        </w:rPr>
        <w:t xml:space="preserve">. </w:t>
      </w:r>
    </w:p>
    <w:p w:rsidR="00775D32" w:rsidRDefault="00775D32">
      <w:bookmarkStart w:id="0" w:name="_GoBack"/>
      <w:bookmarkEnd w:id="0"/>
    </w:p>
    <w:sectPr w:rsidR="00775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EB"/>
    <w:rsid w:val="000702F1"/>
    <w:rsid w:val="000A2675"/>
    <w:rsid w:val="000C38F0"/>
    <w:rsid w:val="00100598"/>
    <w:rsid w:val="001B7AD0"/>
    <w:rsid w:val="001D6389"/>
    <w:rsid w:val="001E11F7"/>
    <w:rsid w:val="001E44EB"/>
    <w:rsid w:val="0021503E"/>
    <w:rsid w:val="00263501"/>
    <w:rsid w:val="00301609"/>
    <w:rsid w:val="00370A72"/>
    <w:rsid w:val="003A3380"/>
    <w:rsid w:val="003F3017"/>
    <w:rsid w:val="00481510"/>
    <w:rsid w:val="00516DEC"/>
    <w:rsid w:val="005425B4"/>
    <w:rsid w:val="005C1ACD"/>
    <w:rsid w:val="005C5E55"/>
    <w:rsid w:val="006B41AA"/>
    <w:rsid w:val="00762DD7"/>
    <w:rsid w:val="00775D32"/>
    <w:rsid w:val="007E5A22"/>
    <w:rsid w:val="008D649B"/>
    <w:rsid w:val="00937E49"/>
    <w:rsid w:val="009C6A40"/>
    <w:rsid w:val="00A73B93"/>
    <w:rsid w:val="00B34282"/>
    <w:rsid w:val="00BB3964"/>
    <w:rsid w:val="00BE69B9"/>
    <w:rsid w:val="00C16EF4"/>
    <w:rsid w:val="00CD29FA"/>
    <w:rsid w:val="00D30C18"/>
    <w:rsid w:val="00DA32E3"/>
    <w:rsid w:val="00E350FC"/>
    <w:rsid w:val="00EA4047"/>
    <w:rsid w:val="00ED5860"/>
    <w:rsid w:val="00F20D18"/>
    <w:rsid w:val="00F27869"/>
    <w:rsid w:val="00F6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68E95-56BB-4C3B-9535-167D59C9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HP Inc.</Company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A.</dc:creator>
  <cp:keywords/>
  <dc:description/>
  <cp:lastModifiedBy>Bhuvaneswari A.</cp:lastModifiedBy>
  <cp:revision>1</cp:revision>
  <dcterms:created xsi:type="dcterms:W3CDTF">2022-05-27T10:14:00Z</dcterms:created>
  <dcterms:modified xsi:type="dcterms:W3CDTF">2022-05-27T10:15:00Z</dcterms:modified>
</cp:coreProperties>
</file>